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2026" w14:textId="77777777" w:rsidR="004761AB" w:rsidRDefault="004761AB" w:rsidP="004761AB">
      <w:pPr>
        <w:tabs>
          <w:tab w:val="left" w:pos="1141"/>
        </w:tabs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E426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dditional files</w:t>
      </w:r>
    </w:p>
    <w:p w14:paraId="020517A4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 F</w:t>
      </w:r>
      <w:r w:rsidRPr="00B83B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.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dentified metabolites from level-</w:t>
      </w:r>
      <w:r w:rsidRPr="00B83B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ne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dentification were classified into 24 and 25 HMDB super classes. (A) POS mode; (B) NEG mode. The x-axis represents HMDB super classes, and the y-axis represents the number of identified metabolites.</w:t>
      </w:r>
    </w:p>
    <w:p w14:paraId="1868AD25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83B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.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GG pathway classification: metabolites detected and annotated. (A) POS mode; (B)</w:t>
      </w:r>
      <w:r w:rsidRPr="00B83B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G mode. The x-axis represents level-2 terms of the KEGG pathway, and the y-axis represents the</w:t>
      </w:r>
      <w:r w:rsidRPr="00B83B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umber of metabolites id</w:t>
      </w:r>
      <w:r w:rsidRPr="00B83B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ntified.</w:t>
      </w:r>
    </w:p>
    <w:p w14:paraId="02C731A0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83B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.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dentified metabolites classified into the top 20 KEGG pathways. (A) POS mode; (B) NEG mode. The x-axis represents the top 20 KEGG pathways and the y-axis represents number of identified metabolites involved in this pathway.</w:t>
      </w:r>
    </w:p>
    <w:p w14:paraId="2EC76EB0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83B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.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4.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file of two tissues and metabolites of gardenia fruit at different growth stages. (A) PCA analysis of metabolites of POS mode; (B) PCA analysis of metabolites of NEG mode. (C) Heatmap analysis of metabolites of different samples in NEG mode.</w:t>
      </w:r>
    </w:p>
    <w:p w14:paraId="33EE2C2F" w14:textId="77777777" w:rsidR="004761AB" w:rsidRPr="00B83BF4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5.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eatmap of differentially expressed genes among different tissues of Gardenia fruits at different growth stages. (A-E), T1_K vs T2_K vs T3_K, T1_P vs T2_P vs T3_P, T1_K vs T1_P, T2_K vs T2_P, T3_K vs T3_P. Red represents higher gene expression and blue represents lower gene expression.</w:t>
      </w:r>
    </w:p>
    <w:p w14:paraId="5321D42D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83B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g.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6.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EGG enrichment analysis of differentially expressed genes among different tissues of Gardenia fruits at different growth stages. (A-C), T2_K vs T1_K, T3_K vs T2_K, T3_K vs T1_K. Horizontal coordinates represent the enrichment factor, vertical coordinates represent the pathway definition, dot size represents the number of genes, and color represents the p-value.</w:t>
      </w:r>
    </w:p>
    <w:p w14:paraId="53D598AA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7. </w:t>
      </w:r>
      <w:r w:rsidRPr="00B83B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GG enrichment analysis of differentially expressed genes among different tissues of Gardenia fruits at different growth stages. (A-C), T2_P vs T1_P, T3_P vs T2_P, T3_P vs T1_P. Horizontal coordinates represent the enrichment factor, vertical coordinates represent the pathway definition, dot size represents the number of genes, and color represents the p-value.</w:t>
      </w:r>
    </w:p>
    <w:p w14:paraId="444E9530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83B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tistics of identified metabolites </w:t>
      </w:r>
    </w:p>
    <w:p w14:paraId="15BE2DB4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tistics for differential metabolites between different group comparisons</w:t>
      </w:r>
    </w:p>
    <w:p w14:paraId="3BEC0F02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arison of Flavonoid &amp; </w:t>
      </w:r>
      <w:proofErr w:type="spellStart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iposide</w:t>
      </w:r>
      <w:proofErr w:type="spellEnd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tents in fruit peel and kernel</w:t>
      </w:r>
    </w:p>
    <w:p w14:paraId="6A08978A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4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tabolite content of different treatments</w:t>
      </w:r>
    </w:p>
    <w:p w14:paraId="66AA84D6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5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arison of Flavonoid &amp; </w:t>
      </w:r>
      <w:proofErr w:type="spellStart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iposide</w:t>
      </w:r>
      <w:proofErr w:type="spellEnd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tents in fruit peel at different growth stages</w:t>
      </w:r>
    </w:p>
    <w:p w14:paraId="36B701AD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6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on of Flavonoid &amp; </w:t>
      </w:r>
      <w:proofErr w:type="spellStart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iposide</w:t>
      </w:r>
      <w:proofErr w:type="spellEnd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related genes</w:t>
      </w:r>
    </w:p>
    <w:p w14:paraId="25C80DF6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7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ression of key genes in the Flavonoid pathway</w:t>
      </w:r>
    </w:p>
    <w:p w14:paraId="06CC4E1E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8 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lavonoid pathway key gene expression heat map </w:t>
      </w:r>
    </w:p>
    <w:p w14:paraId="66DD8DC4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25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9</w:t>
      </w:r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primer sequences of target and reference genes used in RT-qPCR </w:t>
      </w:r>
      <w:proofErr w:type="gramStart"/>
      <w:r w:rsidRPr="002325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is</w:t>
      </w:r>
      <w:proofErr w:type="gramEnd"/>
    </w:p>
    <w:p w14:paraId="5C94933C" w14:textId="77777777" w:rsidR="004761AB" w:rsidRDefault="004761AB" w:rsidP="004761A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B131440" w14:textId="77777777" w:rsidR="00352AD5" w:rsidRPr="004761AB" w:rsidRDefault="00352AD5"/>
    <w:sectPr w:rsidR="00352AD5" w:rsidRPr="00476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AB"/>
    <w:rsid w:val="00003777"/>
    <w:rsid w:val="00005B5C"/>
    <w:rsid w:val="00014908"/>
    <w:rsid w:val="00022EEE"/>
    <w:rsid w:val="00050EEF"/>
    <w:rsid w:val="000527AE"/>
    <w:rsid w:val="000542A7"/>
    <w:rsid w:val="00056BBF"/>
    <w:rsid w:val="00060DCD"/>
    <w:rsid w:val="000716E4"/>
    <w:rsid w:val="00082254"/>
    <w:rsid w:val="0008341F"/>
    <w:rsid w:val="000A49BF"/>
    <w:rsid w:val="000A5742"/>
    <w:rsid w:val="000B2AE1"/>
    <w:rsid w:val="000B7823"/>
    <w:rsid w:val="000C4E89"/>
    <w:rsid w:val="000C5602"/>
    <w:rsid w:val="000D4382"/>
    <w:rsid w:val="000F0608"/>
    <w:rsid w:val="00100A1A"/>
    <w:rsid w:val="00100ACB"/>
    <w:rsid w:val="001115FB"/>
    <w:rsid w:val="00112C69"/>
    <w:rsid w:val="0013035B"/>
    <w:rsid w:val="00130704"/>
    <w:rsid w:val="00130ACA"/>
    <w:rsid w:val="00144961"/>
    <w:rsid w:val="001505A6"/>
    <w:rsid w:val="00154086"/>
    <w:rsid w:val="0015418D"/>
    <w:rsid w:val="00155058"/>
    <w:rsid w:val="001557A7"/>
    <w:rsid w:val="00170D78"/>
    <w:rsid w:val="00180765"/>
    <w:rsid w:val="001823CD"/>
    <w:rsid w:val="00193373"/>
    <w:rsid w:val="001A0DC4"/>
    <w:rsid w:val="001A188A"/>
    <w:rsid w:val="001B4237"/>
    <w:rsid w:val="001C66B2"/>
    <w:rsid w:val="001D02C6"/>
    <w:rsid w:val="001D4A42"/>
    <w:rsid w:val="001E24F3"/>
    <w:rsid w:val="001E6822"/>
    <w:rsid w:val="001F5447"/>
    <w:rsid w:val="00206D6E"/>
    <w:rsid w:val="00214B8B"/>
    <w:rsid w:val="00220E70"/>
    <w:rsid w:val="0023717D"/>
    <w:rsid w:val="00237FF0"/>
    <w:rsid w:val="00242839"/>
    <w:rsid w:val="00273E14"/>
    <w:rsid w:val="002742F1"/>
    <w:rsid w:val="00274856"/>
    <w:rsid w:val="002771AC"/>
    <w:rsid w:val="00281EFA"/>
    <w:rsid w:val="00286F9E"/>
    <w:rsid w:val="00287D9F"/>
    <w:rsid w:val="002930A2"/>
    <w:rsid w:val="00294E05"/>
    <w:rsid w:val="0029650D"/>
    <w:rsid w:val="002A115A"/>
    <w:rsid w:val="002A15CB"/>
    <w:rsid w:val="002A5487"/>
    <w:rsid w:val="002A58CC"/>
    <w:rsid w:val="002A6FB3"/>
    <w:rsid w:val="002B251D"/>
    <w:rsid w:val="002B3041"/>
    <w:rsid w:val="002C2055"/>
    <w:rsid w:val="002C5C02"/>
    <w:rsid w:val="002C78F0"/>
    <w:rsid w:val="002D0F39"/>
    <w:rsid w:val="002E6A99"/>
    <w:rsid w:val="002F03BE"/>
    <w:rsid w:val="0030294E"/>
    <w:rsid w:val="003034BD"/>
    <w:rsid w:val="003105C8"/>
    <w:rsid w:val="0031433D"/>
    <w:rsid w:val="00316B8D"/>
    <w:rsid w:val="00322908"/>
    <w:rsid w:val="0032418A"/>
    <w:rsid w:val="003253F7"/>
    <w:rsid w:val="003346A4"/>
    <w:rsid w:val="00336336"/>
    <w:rsid w:val="0034114A"/>
    <w:rsid w:val="00352AD5"/>
    <w:rsid w:val="003571BF"/>
    <w:rsid w:val="00360A10"/>
    <w:rsid w:val="00361540"/>
    <w:rsid w:val="00361B47"/>
    <w:rsid w:val="00383BAB"/>
    <w:rsid w:val="0039387A"/>
    <w:rsid w:val="003A03CB"/>
    <w:rsid w:val="003A097F"/>
    <w:rsid w:val="003A397A"/>
    <w:rsid w:val="003A70D7"/>
    <w:rsid w:val="003C3FD3"/>
    <w:rsid w:val="003D206F"/>
    <w:rsid w:val="003D4023"/>
    <w:rsid w:val="003D5747"/>
    <w:rsid w:val="003E2DA3"/>
    <w:rsid w:val="003E75FD"/>
    <w:rsid w:val="003F1BBE"/>
    <w:rsid w:val="003F56D2"/>
    <w:rsid w:val="004026DB"/>
    <w:rsid w:val="00405600"/>
    <w:rsid w:val="00412159"/>
    <w:rsid w:val="00425189"/>
    <w:rsid w:val="004314E9"/>
    <w:rsid w:val="004356CD"/>
    <w:rsid w:val="0044483F"/>
    <w:rsid w:val="00456175"/>
    <w:rsid w:val="00466852"/>
    <w:rsid w:val="004761AB"/>
    <w:rsid w:val="004766C7"/>
    <w:rsid w:val="00477399"/>
    <w:rsid w:val="004812E7"/>
    <w:rsid w:val="0048381A"/>
    <w:rsid w:val="00495E5A"/>
    <w:rsid w:val="004B4E52"/>
    <w:rsid w:val="004C57B5"/>
    <w:rsid w:val="004D4588"/>
    <w:rsid w:val="004E30BF"/>
    <w:rsid w:val="004F3633"/>
    <w:rsid w:val="00501B12"/>
    <w:rsid w:val="005051D0"/>
    <w:rsid w:val="005078EE"/>
    <w:rsid w:val="005160CA"/>
    <w:rsid w:val="00531850"/>
    <w:rsid w:val="00534D7A"/>
    <w:rsid w:val="00540FF5"/>
    <w:rsid w:val="005428BA"/>
    <w:rsid w:val="00546532"/>
    <w:rsid w:val="00554675"/>
    <w:rsid w:val="0055685D"/>
    <w:rsid w:val="00565483"/>
    <w:rsid w:val="00572F01"/>
    <w:rsid w:val="005774A1"/>
    <w:rsid w:val="00584099"/>
    <w:rsid w:val="00586255"/>
    <w:rsid w:val="00592EE6"/>
    <w:rsid w:val="005A6A7D"/>
    <w:rsid w:val="005B127E"/>
    <w:rsid w:val="005B3D2A"/>
    <w:rsid w:val="005C1FAE"/>
    <w:rsid w:val="005C68E2"/>
    <w:rsid w:val="005C73B9"/>
    <w:rsid w:val="005D209B"/>
    <w:rsid w:val="005D6350"/>
    <w:rsid w:val="005D75C2"/>
    <w:rsid w:val="005E080D"/>
    <w:rsid w:val="005E6CFF"/>
    <w:rsid w:val="00602FBB"/>
    <w:rsid w:val="00603AB3"/>
    <w:rsid w:val="00611485"/>
    <w:rsid w:val="0061305F"/>
    <w:rsid w:val="006176B8"/>
    <w:rsid w:val="006268A6"/>
    <w:rsid w:val="006277A1"/>
    <w:rsid w:val="0063202A"/>
    <w:rsid w:val="00666C73"/>
    <w:rsid w:val="006850DE"/>
    <w:rsid w:val="006910CC"/>
    <w:rsid w:val="00696BE7"/>
    <w:rsid w:val="006A0848"/>
    <w:rsid w:val="006A68D2"/>
    <w:rsid w:val="006C3F43"/>
    <w:rsid w:val="006C61F8"/>
    <w:rsid w:val="006D0C96"/>
    <w:rsid w:val="006D5B91"/>
    <w:rsid w:val="006E65FA"/>
    <w:rsid w:val="007156D9"/>
    <w:rsid w:val="007165FA"/>
    <w:rsid w:val="007265F1"/>
    <w:rsid w:val="0072726D"/>
    <w:rsid w:val="00732187"/>
    <w:rsid w:val="007352B9"/>
    <w:rsid w:val="00742125"/>
    <w:rsid w:val="00754045"/>
    <w:rsid w:val="00755D6C"/>
    <w:rsid w:val="00767F3E"/>
    <w:rsid w:val="007769BB"/>
    <w:rsid w:val="00780D2A"/>
    <w:rsid w:val="007810A1"/>
    <w:rsid w:val="00784A55"/>
    <w:rsid w:val="007857FF"/>
    <w:rsid w:val="007866CB"/>
    <w:rsid w:val="00786948"/>
    <w:rsid w:val="0079408E"/>
    <w:rsid w:val="00794DA9"/>
    <w:rsid w:val="00797D4B"/>
    <w:rsid w:val="007B32F8"/>
    <w:rsid w:val="007C0854"/>
    <w:rsid w:val="007C4C29"/>
    <w:rsid w:val="007D343B"/>
    <w:rsid w:val="007D3C66"/>
    <w:rsid w:val="007E00FE"/>
    <w:rsid w:val="007E5804"/>
    <w:rsid w:val="007F541E"/>
    <w:rsid w:val="00804CEC"/>
    <w:rsid w:val="008053A4"/>
    <w:rsid w:val="00822D3D"/>
    <w:rsid w:val="008452B8"/>
    <w:rsid w:val="0087212A"/>
    <w:rsid w:val="00873064"/>
    <w:rsid w:val="00874CE9"/>
    <w:rsid w:val="008974A2"/>
    <w:rsid w:val="008B67A5"/>
    <w:rsid w:val="008C29DA"/>
    <w:rsid w:val="008C6792"/>
    <w:rsid w:val="008C7DC8"/>
    <w:rsid w:val="008D068F"/>
    <w:rsid w:val="008D0D1A"/>
    <w:rsid w:val="008D43F3"/>
    <w:rsid w:val="008D4C36"/>
    <w:rsid w:val="008D5C6B"/>
    <w:rsid w:val="008E5E3B"/>
    <w:rsid w:val="008E70D2"/>
    <w:rsid w:val="008F0A03"/>
    <w:rsid w:val="008F1E58"/>
    <w:rsid w:val="00903B62"/>
    <w:rsid w:val="0090475E"/>
    <w:rsid w:val="009159C8"/>
    <w:rsid w:val="0091695F"/>
    <w:rsid w:val="00930858"/>
    <w:rsid w:val="00930C59"/>
    <w:rsid w:val="00930F92"/>
    <w:rsid w:val="00966433"/>
    <w:rsid w:val="009708FE"/>
    <w:rsid w:val="009805D3"/>
    <w:rsid w:val="009836A0"/>
    <w:rsid w:val="00987175"/>
    <w:rsid w:val="009B3526"/>
    <w:rsid w:val="009B6B67"/>
    <w:rsid w:val="009C324C"/>
    <w:rsid w:val="009C6349"/>
    <w:rsid w:val="009D53A5"/>
    <w:rsid w:val="009E472F"/>
    <w:rsid w:val="009E6530"/>
    <w:rsid w:val="009F0354"/>
    <w:rsid w:val="009F7AFB"/>
    <w:rsid w:val="00A04721"/>
    <w:rsid w:val="00A17F40"/>
    <w:rsid w:val="00A229B9"/>
    <w:rsid w:val="00A27590"/>
    <w:rsid w:val="00A346BA"/>
    <w:rsid w:val="00A40D5B"/>
    <w:rsid w:val="00A436FF"/>
    <w:rsid w:val="00A44885"/>
    <w:rsid w:val="00A51AF9"/>
    <w:rsid w:val="00A66BA7"/>
    <w:rsid w:val="00A7115A"/>
    <w:rsid w:val="00A91694"/>
    <w:rsid w:val="00A95AD9"/>
    <w:rsid w:val="00A97182"/>
    <w:rsid w:val="00AA30C8"/>
    <w:rsid w:val="00AC523C"/>
    <w:rsid w:val="00AC7BDB"/>
    <w:rsid w:val="00AE471E"/>
    <w:rsid w:val="00AF6D03"/>
    <w:rsid w:val="00B01EA9"/>
    <w:rsid w:val="00B40912"/>
    <w:rsid w:val="00B511F5"/>
    <w:rsid w:val="00B53663"/>
    <w:rsid w:val="00B53703"/>
    <w:rsid w:val="00B566A8"/>
    <w:rsid w:val="00B60715"/>
    <w:rsid w:val="00B610E6"/>
    <w:rsid w:val="00B6522D"/>
    <w:rsid w:val="00B90187"/>
    <w:rsid w:val="00B9609E"/>
    <w:rsid w:val="00B960B6"/>
    <w:rsid w:val="00BA1885"/>
    <w:rsid w:val="00BA6807"/>
    <w:rsid w:val="00BB2E47"/>
    <w:rsid w:val="00BE01E5"/>
    <w:rsid w:val="00BE191E"/>
    <w:rsid w:val="00BE3BD1"/>
    <w:rsid w:val="00BE7173"/>
    <w:rsid w:val="00BE7C16"/>
    <w:rsid w:val="00BF4346"/>
    <w:rsid w:val="00BF5C24"/>
    <w:rsid w:val="00C01D4D"/>
    <w:rsid w:val="00C031B0"/>
    <w:rsid w:val="00C1358C"/>
    <w:rsid w:val="00C17258"/>
    <w:rsid w:val="00C21F63"/>
    <w:rsid w:val="00C244DC"/>
    <w:rsid w:val="00C350EA"/>
    <w:rsid w:val="00C40D9E"/>
    <w:rsid w:val="00C41D81"/>
    <w:rsid w:val="00C55592"/>
    <w:rsid w:val="00C56681"/>
    <w:rsid w:val="00C63388"/>
    <w:rsid w:val="00C6560D"/>
    <w:rsid w:val="00C9447B"/>
    <w:rsid w:val="00CA5B18"/>
    <w:rsid w:val="00CA67EC"/>
    <w:rsid w:val="00CB15A1"/>
    <w:rsid w:val="00CB5C26"/>
    <w:rsid w:val="00CC4088"/>
    <w:rsid w:val="00CD31D6"/>
    <w:rsid w:val="00CD69E3"/>
    <w:rsid w:val="00CE372C"/>
    <w:rsid w:val="00CE6BA5"/>
    <w:rsid w:val="00CF28E1"/>
    <w:rsid w:val="00D17904"/>
    <w:rsid w:val="00D254C6"/>
    <w:rsid w:val="00D26370"/>
    <w:rsid w:val="00D31287"/>
    <w:rsid w:val="00D3156C"/>
    <w:rsid w:val="00D3297E"/>
    <w:rsid w:val="00D34B43"/>
    <w:rsid w:val="00D3597B"/>
    <w:rsid w:val="00D412B7"/>
    <w:rsid w:val="00D5008C"/>
    <w:rsid w:val="00D60D42"/>
    <w:rsid w:val="00D6318C"/>
    <w:rsid w:val="00D7124E"/>
    <w:rsid w:val="00D73BA0"/>
    <w:rsid w:val="00D83CA6"/>
    <w:rsid w:val="00D8757B"/>
    <w:rsid w:val="00D96729"/>
    <w:rsid w:val="00DB2B42"/>
    <w:rsid w:val="00DD5278"/>
    <w:rsid w:val="00DE31E2"/>
    <w:rsid w:val="00DE34A5"/>
    <w:rsid w:val="00DE7082"/>
    <w:rsid w:val="00DF5DF7"/>
    <w:rsid w:val="00E04261"/>
    <w:rsid w:val="00E078A6"/>
    <w:rsid w:val="00E12E7B"/>
    <w:rsid w:val="00E24C4F"/>
    <w:rsid w:val="00E24E6F"/>
    <w:rsid w:val="00E276DA"/>
    <w:rsid w:val="00E34965"/>
    <w:rsid w:val="00E3760C"/>
    <w:rsid w:val="00E56822"/>
    <w:rsid w:val="00E7024D"/>
    <w:rsid w:val="00E71A32"/>
    <w:rsid w:val="00E72522"/>
    <w:rsid w:val="00E72E7A"/>
    <w:rsid w:val="00E7508B"/>
    <w:rsid w:val="00E75114"/>
    <w:rsid w:val="00E80860"/>
    <w:rsid w:val="00E84C26"/>
    <w:rsid w:val="00E970C0"/>
    <w:rsid w:val="00EA189F"/>
    <w:rsid w:val="00EA1DFF"/>
    <w:rsid w:val="00EB0003"/>
    <w:rsid w:val="00EB389F"/>
    <w:rsid w:val="00EC16A8"/>
    <w:rsid w:val="00ED38F0"/>
    <w:rsid w:val="00ED3B6F"/>
    <w:rsid w:val="00EE23FA"/>
    <w:rsid w:val="00EE4780"/>
    <w:rsid w:val="00EE6020"/>
    <w:rsid w:val="00F1157B"/>
    <w:rsid w:val="00F133FC"/>
    <w:rsid w:val="00F1517F"/>
    <w:rsid w:val="00F1794C"/>
    <w:rsid w:val="00F23E7E"/>
    <w:rsid w:val="00F30304"/>
    <w:rsid w:val="00F3228A"/>
    <w:rsid w:val="00F454F5"/>
    <w:rsid w:val="00F543AB"/>
    <w:rsid w:val="00F55BBE"/>
    <w:rsid w:val="00F72511"/>
    <w:rsid w:val="00F80D6B"/>
    <w:rsid w:val="00F94EA4"/>
    <w:rsid w:val="00F979B2"/>
    <w:rsid w:val="00FB167A"/>
    <w:rsid w:val="00FB2240"/>
    <w:rsid w:val="00FB34F6"/>
    <w:rsid w:val="00FC6191"/>
    <w:rsid w:val="00FD09FA"/>
    <w:rsid w:val="00FE68B3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4F582"/>
  <w15:chartTrackingRefBased/>
  <w15:docId w15:val="{38647F59-A7B3-2042-B1E4-B7FC6CB1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1A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qFormat/>
    <w:rsid w:val="005A6A7D"/>
    <w:pPr>
      <w:adjustRightInd w:val="0"/>
      <w:snapToGrid w:val="0"/>
      <w:spacing w:line="360" w:lineRule="auto"/>
      <w:jc w:val="left"/>
    </w:pPr>
    <w:rPr>
      <w:rFonts w:ascii="Times New Roman" w:eastAsia="宋体" w:hAnsi="Times New Roman" w:cs="Times New Roman (正文 CS 字体)"/>
      <w:sz w:val="24"/>
      <w:szCs w:val="20"/>
    </w:rPr>
  </w:style>
  <w:style w:type="paragraph" w:styleId="TOC4">
    <w:name w:val="toc 4"/>
    <w:basedOn w:val="a"/>
    <w:next w:val="a"/>
    <w:uiPriority w:val="39"/>
    <w:qFormat/>
    <w:rsid w:val="005A6A7D"/>
    <w:pPr>
      <w:adjustRightInd w:val="0"/>
      <w:snapToGrid w:val="0"/>
      <w:spacing w:line="360" w:lineRule="auto"/>
      <w:jc w:val="left"/>
    </w:pPr>
    <w:rPr>
      <w:rFonts w:ascii="Times New Roman" w:eastAsia="宋体" w:hAnsi="Times New Roman" w:cs="Times New Roman (正文 CS 字体)"/>
      <w:sz w:val="24"/>
      <w:szCs w:val="20"/>
    </w:rPr>
  </w:style>
  <w:style w:type="paragraph" w:styleId="TOC1">
    <w:name w:val="toc 1"/>
    <w:basedOn w:val="a"/>
    <w:next w:val="a"/>
    <w:uiPriority w:val="39"/>
    <w:qFormat/>
    <w:rsid w:val="005A6A7D"/>
    <w:pPr>
      <w:adjustRightInd w:val="0"/>
      <w:snapToGrid w:val="0"/>
      <w:spacing w:line="360" w:lineRule="auto"/>
      <w:jc w:val="left"/>
    </w:pPr>
    <w:rPr>
      <w:rFonts w:ascii="Times New Roman" w:eastAsia="宋体" w:hAnsi="Times New Roman" w:cs="Times New Roman (正文 CS 字体)"/>
      <w:b/>
      <w:bCs/>
      <w:iCs/>
      <w:sz w:val="24"/>
      <w:szCs w:val="24"/>
    </w:rPr>
  </w:style>
  <w:style w:type="paragraph" w:styleId="TOC2">
    <w:name w:val="toc 2"/>
    <w:basedOn w:val="a"/>
    <w:next w:val="a"/>
    <w:uiPriority w:val="39"/>
    <w:qFormat/>
    <w:rsid w:val="005A6A7D"/>
    <w:pPr>
      <w:adjustRightInd w:val="0"/>
      <w:snapToGrid w:val="0"/>
      <w:spacing w:line="360" w:lineRule="auto"/>
      <w:jc w:val="left"/>
    </w:pPr>
    <w:rPr>
      <w:rFonts w:ascii="Times New Roman" w:eastAsia="宋体" w:hAnsi="Times New Roman" w:cs="Times New Roman (正文 CS 字体)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35726</dc:creator>
  <cp:keywords/>
  <dc:description/>
  <cp:lastModifiedBy>KM35726</cp:lastModifiedBy>
  <cp:revision>1</cp:revision>
  <dcterms:created xsi:type="dcterms:W3CDTF">2023-07-07T13:25:00Z</dcterms:created>
  <dcterms:modified xsi:type="dcterms:W3CDTF">2023-07-07T13:26:00Z</dcterms:modified>
</cp:coreProperties>
</file>